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EFE58" w14:textId="77777777" w:rsidR="00A64015" w:rsidRDefault="00A64015" w:rsidP="003D26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BA081A7" w14:textId="77777777" w:rsidR="00A64015" w:rsidRDefault="00A64015" w:rsidP="003D26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3FAF1B5" w14:textId="77777777" w:rsidR="00A64015" w:rsidRDefault="00A64015" w:rsidP="003D26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5BFC4F2" w14:textId="479AAD66" w:rsidR="003D26D9" w:rsidRPr="007D4F3E" w:rsidRDefault="003D26D9" w:rsidP="003D26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D4F3E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6B491720" w14:textId="77777777" w:rsidR="003D26D9" w:rsidRDefault="003D26D9" w:rsidP="003D26D9">
      <w:pPr>
        <w:rPr>
          <w:rFonts w:ascii="Times New Roman" w:hAnsi="Times New Roman" w:cs="Times New Roman"/>
          <w:b/>
          <w:bCs/>
        </w:rPr>
      </w:pPr>
    </w:p>
    <w:p w14:paraId="6E2F3B43" w14:textId="77777777" w:rsidR="003D26D9" w:rsidRDefault="003D26D9" w:rsidP="003D26D9">
      <w:pPr>
        <w:rPr>
          <w:rFonts w:ascii="Times New Roman" w:hAnsi="Times New Roman" w:cs="Times New Roman"/>
          <w:b/>
          <w:bCs/>
        </w:rPr>
      </w:pPr>
    </w:p>
    <w:p w14:paraId="43D7644C" w14:textId="77777777" w:rsidR="003D26D9" w:rsidRDefault="003D26D9" w:rsidP="003D26D9">
      <w:pPr>
        <w:rPr>
          <w:rFonts w:ascii="Times New Roman" w:hAnsi="Times New Roman" w:cs="Times New Roman"/>
          <w:b/>
          <w:bCs/>
        </w:rPr>
      </w:pPr>
    </w:p>
    <w:p w14:paraId="6F22AF02" w14:textId="77777777" w:rsidR="003D26D9" w:rsidRDefault="003D26D9" w:rsidP="003D26D9">
      <w:pPr>
        <w:rPr>
          <w:rFonts w:ascii="Times New Roman" w:hAnsi="Times New Roman" w:cs="Times New Roman"/>
          <w:b/>
          <w:bCs/>
        </w:rPr>
      </w:pPr>
    </w:p>
    <w:p w14:paraId="17D5D961" w14:textId="130B8868" w:rsidR="003D26D9" w:rsidRPr="00977FAE" w:rsidRDefault="003D26D9" w:rsidP="003D26D9">
      <w:pPr>
        <w:rPr>
          <w:rFonts w:ascii="Times New Roman" w:hAnsi="Times New Roman" w:cs="Times New Roman"/>
          <w:b/>
          <w:bCs/>
        </w:rPr>
      </w:pPr>
      <w:r w:rsidRPr="00977FAE">
        <w:rPr>
          <w:rFonts w:ascii="Times New Roman" w:hAnsi="Times New Roman" w:cs="Times New Roman"/>
          <w:b/>
          <w:bCs/>
        </w:rPr>
        <w:t>Lung-S</w:t>
      </w:r>
      <w:r w:rsidR="007206CA">
        <w:rPr>
          <w:rFonts w:ascii="Times New Roman" w:hAnsi="Times New Roman" w:cs="Times New Roman"/>
          <w:b/>
          <w:bCs/>
        </w:rPr>
        <w:t>pecific</w:t>
      </w:r>
      <w:r w:rsidRPr="00977FAE">
        <w:rPr>
          <w:rFonts w:ascii="Times New Roman" w:hAnsi="Times New Roman" w:cs="Times New Roman"/>
          <w:b/>
          <w:bCs/>
        </w:rPr>
        <w:t xml:space="preserve"> Sulfonium Lipid Nanoparticle Formulation </w:t>
      </w:r>
      <w:r>
        <w:rPr>
          <w:rFonts w:ascii="Times New Roman" w:hAnsi="Times New Roman" w:cs="Times New Roman"/>
          <w:b/>
          <w:bCs/>
        </w:rPr>
        <w:t>o</w:t>
      </w:r>
      <w:r w:rsidRPr="00977FAE">
        <w:rPr>
          <w:rFonts w:ascii="Times New Roman" w:hAnsi="Times New Roman" w:cs="Times New Roman"/>
          <w:b/>
          <w:bCs/>
        </w:rPr>
        <w:t xml:space="preserve">f Dexamethasone </w:t>
      </w:r>
      <w:r>
        <w:rPr>
          <w:rFonts w:ascii="Times New Roman" w:hAnsi="Times New Roman" w:cs="Times New Roman"/>
          <w:b/>
          <w:bCs/>
        </w:rPr>
        <w:t xml:space="preserve">Suppresses Endotoxin-Induced Lung Inflammation </w:t>
      </w:r>
    </w:p>
    <w:p w14:paraId="020120EE" w14:textId="77777777" w:rsidR="003D26D9" w:rsidRDefault="003D26D9" w:rsidP="003D26D9">
      <w:pPr>
        <w:spacing w:line="240" w:lineRule="auto"/>
        <w:jc w:val="both"/>
        <w:rPr>
          <w:rFonts w:ascii="Times New Roman" w:hAnsi="Times New Roman" w:cs="Times New Roman"/>
        </w:rPr>
      </w:pPr>
    </w:p>
    <w:p w14:paraId="0058F0E7" w14:textId="020C14FA" w:rsidR="003D26D9" w:rsidRPr="00BD2E53" w:rsidRDefault="003D26D9" w:rsidP="003D26D9">
      <w:pPr>
        <w:spacing w:line="240" w:lineRule="auto"/>
        <w:jc w:val="both"/>
        <w:rPr>
          <w:rFonts w:ascii="Times New Roman" w:hAnsi="Times New Roman" w:cs="Times New Roman"/>
          <w:vertAlign w:val="superscript"/>
        </w:rPr>
      </w:pPr>
      <w:r w:rsidRPr="00BD2E53">
        <w:rPr>
          <w:rFonts w:ascii="Times New Roman" w:hAnsi="Times New Roman" w:cs="Times New Roman"/>
        </w:rPr>
        <w:t>Yuqin Men</w:t>
      </w:r>
      <w:r w:rsidRPr="00BD2E53">
        <w:rPr>
          <w:rFonts w:ascii="Times New Roman" w:hAnsi="Times New Roman" w:cs="Times New Roman"/>
          <w:vertAlign w:val="superscript"/>
        </w:rPr>
        <w:t>1</w:t>
      </w:r>
      <w:r w:rsidRPr="00BD2E53">
        <w:rPr>
          <w:rFonts w:ascii="Times New Roman" w:hAnsi="Times New Roman" w:cs="Times New Roman"/>
        </w:rPr>
        <w:t xml:space="preserve">, </w:t>
      </w:r>
      <w:r w:rsidRPr="00F174BB">
        <w:rPr>
          <w:rFonts w:ascii="Times New Roman" w:hAnsi="Times New Roman" w:cs="Times New Roman"/>
        </w:rPr>
        <w:t>Chunyan Wang</w:t>
      </w:r>
      <w:r w:rsidRPr="00F174BB">
        <w:rPr>
          <w:rFonts w:ascii="Times New Roman" w:hAnsi="Times New Roman" w:cs="Times New Roman"/>
          <w:vertAlign w:val="superscript"/>
        </w:rPr>
        <w:t>2</w:t>
      </w:r>
      <w:r w:rsidRPr="00F174BB">
        <w:rPr>
          <w:rFonts w:ascii="Times New Roman" w:hAnsi="Times New Roman" w:cs="Times New Roman"/>
        </w:rPr>
        <w:t>, David O. Popoola</w:t>
      </w:r>
      <w:r w:rsidRPr="00F174BB">
        <w:rPr>
          <w:rFonts w:ascii="Times New Roman" w:hAnsi="Times New Roman" w:cs="Times New Roman"/>
          <w:vertAlign w:val="superscript"/>
        </w:rPr>
        <w:t>1</w:t>
      </w:r>
      <w:r w:rsidRPr="00F174BB">
        <w:rPr>
          <w:rFonts w:ascii="Times New Roman" w:hAnsi="Times New Roman" w:cs="Times New Roman"/>
        </w:rPr>
        <w:t>, Zhi Cao</w:t>
      </w:r>
      <w:r w:rsidRPr="00F174BB">
        <w:rPr>
          <w:rFonts w:ascii="Times New Roman" w:hAnsi="Times New Roman" w:cs="Times New Roman"/>
          <w:vertAlign w:val="superscript"/>
        </w:rPr>
        <w:t>1</w:t>
      </w:r>
      <w:r w:rsidRPr="00F174BB">
        <w:rPr>
          <w:rFonts w:ascii="Times New Roman" w:hAnsi="Times New Roman" w:cs="Times New Roman"/>
        </w:rPr>
        <w:t>, Weikun Tian</w:t>
      </w:r>
      <w:r w:rsidRPr="00F174BB">
        <w:rPr>
          <w:rFonts w:ascii="Times New Roman" w:hAnsi="Times New Roman" w:cs="Times New Roman"/>
          <w:vertAlign w:val="superscript"/>
        </w:rPr>
        <w:t>2</w:t>
      </w:r>
      <w:r w:rsidRPr="00F174BB">
        <w:rPr>
          <w:rFonts w:ascii="Times New Roman" w:hAnsi="Times New Roman" w:cs="Times New Roman"/>
        </w:rPr>
        <w:t xml:space="preserve">, Robert </w:t>
      </w:r>
      <w:r w:rsidR="007D4F3E">
        <w:rPr>
          <w:rFonts w:ascii="Times New Roman" w:hAnsi="Times New Roman" w:cs="Times New Roman"/>
        </w:rPr>
        <w:t xml:space="preserve">N. </w:t>
      </w:r>
      <w:r w:rsidRPr="00F174BB">
        <w:rPr>
          <w:rFonts w:ascii="Times New Roman" w:hAnsi="Times New Roman" w:cs="Times New Roman"/>
        </w:rPr>
        <w:t>Cooney</w:t>
      </w:r>
      <w:r w:rsidRPr="00F174BB">
        <w:rPr>
          <w:rFonts w:ascii="Times New Roman" w:hAnsi="Times New Roman" w:cs="Times New Roman"/>
          <w:vertAlign w:val="superscript"/>
        </w:rPr>
        <w:t>2,3</w:t>
      </w:r>
      <w:r w:rsidRPr="00F174BB">
        <w:rPr>
          <w:rFonts w:ascii="Times New Roman" w:hAnsi="Times New Roman" w:cs="Times New Roman"/>
        </w:rPr>
        <w:t>, Qinghe Meng</w:t>
      </w:r>
      <w:r w:rsidRPr="00F174BB">
        <w:rPr>
          <w:rFonts w:ascii="Times New Roman" w:hAnsi="Times New Roman" w:cs="Times New Roman"/>
          <w:vertAlign w:val="superscript"/>
        </w:rPr>
        <w:t>2,3*</w:t>
      </w:r>
      <w:r w:rsidRPr="00F174BB">
        <w:rPr>
          <w:rFonts w:ascii="Times New Roman" w:hAnsi="Times New Roman" w:cs="Times New Roman"/>
        </w:rPr>
        <w:t>, and Yamin Li</w:t>
      </w:r>
      <w:r w:rsidRPr="00F174BB">
        <w:rPr>
          <w:rFonts w:ascii="Times New Roman" w:hAnsi="Times New Roman" w:cs="Times New Roman"/>
          <w:vertAlign w:val="superscript"/>
        </w:rPr>
        <w:t>1,3*</w:t>
      </w:r>
    </w:p>
    <w:p w14:paraId="6F1E885D" w14:textId="77777777" w:rsidR="003D26D9" w:rsidRPr="00BD2E53" w:rsidRDefault="003D26D9" w:rsidP="003D26D9">
      <w:pPr>
        <w:spacing w:line="240" w:lineRule="auto"/>
        <w:jc w:val="both"/>
        <w:rPr>
          <w:rFonts w:ascii="Times New Roman" w:hAnsi="Times New Roman" w:cs="Times New Roman"/>
        </w:rPr>
      </w:pPr>
    </w:p>
    <w:p w14:paraId="01623C56" w14:textId="77777777" w:rsidR="003D26D9" w:rsidRPr="00BD2E53" w:rsidRDefault="003D26D9" w:rsidP="003D26D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D2E53">
        <w:rPr>
          <w:rFonts w:ascii="Times New Roman" w:hAnsi="Times New Roman" w:cs="Times New Roman"/>
          <w:vertAlign w:val="superscript"/>
        </w:rPr>
        <w:t>1</w:t>
      </w:r>
      <w:r w:rsidRPr="00BD2E53">
        <w:rPr>
          <w:rFonts w:ascii="Times New Roman" w:hAnsi="Times New Roman" w:cs="Times New Roman"/>
        </w:rPr>
        <w:t>Department of Pharmacology, State University of New York, Upstate Medical University, Syracuse, NY 13210, USA</w:t>
      </w:r>
    </w:p>
    <w:p w14:paraId="30B16FC2" w14:textId="77777777" w:rsidR="003D26D9" w:rsidRPr="00BD2E53" w:rsidRDefault="003D26D9" w:rsidP="003D26D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2192804" w14:textId="77777777" w:rsidR="003D26D9" w:rsidRPr="00BD2E53" w:rsidRDefault="003D26D9" w:rsidP="003D26D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D2E53">
        <w:rPr>
          <w:rFonts w:ascii="Times New Roman" w:hAnsi="Times New Roman" w:cs="Times New Roman"/>
          <w:vertAlign w:val="superscript"/>
        </w:rPr>
        <w:t>2</w:t>
      </w:r>
      <w:r w:rsidRPr="00BD2E53">
        <w:rPr>
          <w:rFonts w:ascii="Times New Roman" w:hAnsi="Times New Roman" w:cs="Times New Roman"/>
        </w:rPr>
        <w:t>Department of Surgery, State University of New York, Upstate Medical University, Syracuse, NY 13210, USA</w:t>
      </w:r>
    </w:p>
    <w:p w14:paraId="3A20EBD2" w14:textId="77777777" w:rsidR="003D26D9" w:rsidRPr="00BD2E53" w:rsidRDefault="003D26D9" w:rsidP="003D26D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C03A8A0" w14:textId="77777777" w:rsidR="003D26D9" w:rsidRPr="00BD2E53" w:rsidRDefault="003D26D9" w:rsidP="003D26D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D2E53">
        <w:rPr>
          <w:rFonts w:ascii="Times New Roman" w:hAnsi="Times New Roman" w:cs="Times New Roman"/>
          <w:vertAlign w:val="superscript"/>
        </w:rPr>
        <w:t>3</w:t>
      </w:r>
      <w:r w:rsidRPr="00BD2E53">
        <w:rPr>
          <w:rFonts w:ascii="Times New Roman" w:hAnsi="Times New Roman" w:cs="Times New Roman"/>
        </w:rPr>
        <w:t>Sepsis Interdisciplinary Research Center (SIRC), State University of New York, Upstate Medical University, Syracuse, NY 13210, USA</w:t>
      </w:r>
    </w:p>
    <w:p w14:paraId="5368CF4D" w14:textId="77777777" w:rsidR="003D26D9" w:rsidRPr="00BD2E53" w:rsidRDefault="003D26D9" w:rsidP="003D26D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6E59A41" w14:textId="77777777" w:rsidR="003D26D9" w:rsidRPr="00BD2E53" w:rsidRDefault="003D26D9" w:rsidP="003D26D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15BB549" w14:textId="77777777" w:rsidR="003D26D9" w:rsidRPr="00BD2E53" w:rsidRDefault="003D26D9" w:rsidP="003D26D9">
      <w:pPr>
        <w:spacing w:line="240" w:lineRule="auto"/>
        <w:jc w:val="both"/>
        <w:rPr>
          <w:rFonts w:ascii="Times New Roman" w:hAnsi="Times New Roman" w:cs="Times New Roman"/>
        </w:rPr>
      </w:pPr>
      <w:r w:rsidRPr="00BD2E53">
        <w:rPr>
          <w:rFonts w:ascii="Times New Roman" w:hAnsi="Times New Roman" w:cs="Times New Roman"/>
        </w:rPr>
        <w:t>*Corresponding Author:  Q. Meng (mengq@upstate.edu), Y. Li (liyam@upstate.edu)</w:t>
      </w:r>
    </w:p>
    <w:p w14:paraId="6B99A6AE" w14:textId="77777777" w:rsidR="004660DB" w:rsidRDefault="004660DB" w:rsidP="00BD2E53">
      <w:pPr>
        <w:spacing w:line="240" w:lineRule="auto"/>
        <w:jc w:val="both"/>
        <w:rPr>
          <w:rFonts w:ascii="Times New Roman" w:hAnsi="Times New Roman" w:cs="Times New Roman"/>
        </w:rPr>
      </w:pPr>
    </w:p>
    <w:p w14:paraId="02E88662" w14:textId="2D780B32" w:rsidR="004660DB" w:rsidRDefault="004660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525817" w14:textId="2A16B71C" w:rsidR="004660DB" w:rsidRDefault="002B1206" w:rsidP="00BD2E53">
      <w:pPr>
        <w:spacing w:line="240" w:lineRule="auto"/>
        <w:jc w:val="both"/>
        <w:rPr>
          <w:rFonts w:ascii="Times New Roman" w:hAnsi="Times New Roman" w:cs="Times New Roman"/>
        </w:rPr>
      </w:pPr>
      <w:r w:rsidRPr="00AC1D5A">
        <w:rPr>
          <w:rFonts w:ascii="Times New Roman" w:hAnsi="Times New Roman" w:cs="Times New Roman"/>
          <w:b/>
          <w:bCs/>
        </w:rPr>
        <w:lastRenderedPageBreak/>
        <w:t>Table S1</w:t>
      </w:r>
      <w:r w:rsidR="00385368" w:rsidRPr="00AC1D5A">
        <w:rPr>
          <w:rFonts w:ascii="Times New Roman" w:hAnsi="Times New Roman" w:cs="Times New Roman"/>
          <w:b/>
          <w:bCs/>
        </w:rPr>
        <w:t>.</w:t>
      </w:r>
      <w:r w:rsidR="00385368">
        <w:rPr>
          <w:rFonts w:ascii="Times New Roman" w:hAnsi="Times New Roman" w:cs="Times New Roman"/>
        </w:rPr>
        <w:t xml:space="preserve"> Lung injury scoring evalu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701"/>
        <w:gridCol w:w="1417"/>
        <w:gridCol w:w="1417"/>
      </w:tblGrid>
      <w:tr w:rsidR="006A469F" w14:paraId="6C699851" w14:textId="77777777" w:rsidTr="00EE01C5">
        <w:tc>
          <w:tcPr>
            <w:tcW w:w="4815" w:type="dxa"/>
            <w:vMerge w:val="restart"/>
          </w:tcPr>
          <w:p w14:paraId="7CDA5970" w14:textId="2AC0ADBD" w:rsidR="006A469F" w:rsidRDefault="006A469F" w:rsidP="00AC1D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4535" w:type="dxa"/>
            <w:gridSpan w:val="3"/>
          </w:tcPr>
          <w:p w14:paraId="36977B7F" w14:textId="66102600" w:rsidR="006A469F" w:rsidRDefault="006A469F" w:rsidP="00AC1D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 per field</w:t>
            </w:r>
          </w:p>
        </w:tc>
      </w:tr>
      <w:tr w:rsidR="006A469F" w14:paraId="7CA06147" w14:textId="77777777" w:rsidTr="00EE01C5">
        <w:tc>
          <w:tcPr>
            <w:tcW w:w="4815" w:type="dxa"/>
            <w:vMerge/>
          </w:tcPr>
          <w:p w14:paraId="2A054BD2" w14:textId="77777777" w:rsidR="006A469F" w:rsidRDefault="006A469F" w:rsidP="00AC1D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3A7C73" w14:textId="2B9C2683" w:rsidR="006A469F" w:rsidRDefault="006A469F" w:rsidP="00AC1D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66C5145A" w14:textId="76EBF035" w:rsidR="006A469F" w:rsidRDefault="006A469F" w:rsidP="00AC1D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31AAB2F6" w14:textId="207E4383" w:rsidR="006A469F" w:rsidRDefault="006A469F" w:rsidP="00AC1D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1460F" w14:paraId="57F1722E" w14:textId="77777777" w:rsidTr="00EE01C5">
        <w:tc>
          <w:tcPr>
            <w:tcW w:w="4815" w:type="dxa"/>
          </w:tcPr>
          <w:p w14:paraId="2FC0DFCC" w14:textId="1E15F8E2" w:rsidR="0071460F" w:rsidRPr="00EE01C5" w:rsidRDefault="00EE01C5" w:rsidP="00EE01C5">
            <w:pPr>
              <w:jc w:val="both"/>
              <w:rPr>
                <w:rFonts w:ascii="Times New Roman" w:hAnsi="Times New Roman" w:cs="Times New Roman"/>
              </w:rPr>
            </w:pPr>
            <w:r w:rsidRPr="00EE01C5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01C5">
              <w:rPr>
                <w:rFonts w:ascii="Times New Roman" w:hAnsi="Times New Roman" w:cs="Times New Roman"/>
              </w:rPr>
              <w:t xml:space="preserve">Neutrophils in the alveolar space </w:t>
            </w:r>
          </w:p>
        </w:tc>
        <w:tc>
          <w:tcPr>
            <w:tcW w:w="1701" w:type="dxa"/>
          </w:tcPr>
          <w:p w14:paraId="15566A75" w14:textId="684A3C05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14:paraId="2F3EB9B6" w14:textId="2B1EAA51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417" w:type="dxa"/>
          </w:tcPr>
          <w:p w14:paraId="14673F3B" w14:textId="7DBBA075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</w:t>
            </w:r>
          </w:p>
        </w:tc>
      </w:tr>
      <w:tr w:rsidR="0071460F" w14:paraId="10B8B762" w14:textId="77777777" w:rsidTr="00EE01C5">
        <w:tc>
          <w:tcPr>
            <w:tcW w:w="4815" w:type="dxa"/>
          </w:tcPr>
          <w:p w14:paraId="64B62DF1" w14:textId="5382DC4C" w:rsidR="0071460F" w:rsidRDefault="00EE01C5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="00754DB3">
              <w:rPr>
                <w:rFonts w:ascii="Times New Roman" w:hAnsi="Times New Roman" w:cs="Times New Roman"/>
              </w:rPr>
              <w:t>Neutrophils in the interstitial space</w:t>
            </w:r>
          </w:p>
        </w:tc>
        <w:tc>
          <w:tcPr>
            <w:tcW w:w="1701" w:type="dxa"/>
          </w:tcPr>
          <w:p w14:paraId="3C0D7195" w14:textId="55474F4B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14:paraId="6ACB44B5" w14:textId="3C77374E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417" w:type="dxa"/>
          </w:tcPr>
          <w:p w14:paraId="1317BCF5" w14:textId="1D670441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</w:t>
            </w:r>
          </w:p>
        </w:tc>
      </w:tr>
      <w:tr w:rsidR="0071460F" w14:paraId="25C45BC1" w14:textId="77777777" w:rsidTr="00EE01C5">
        <w:tc>
          <w:tcPr>
            <w:tcW w:w="4815" w:type="dxa"/>
          </w:tcPr>
          <w:p w14:paraId="195FDCCE" w14:textId="703A14BF" w:rsidR="0071460F" w:rsidRDefault="00754DB3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Hyaline membranes</w:t>
            </w:r>
          </w:p>
        </w:tc>
        <w:tc>
          <w:tcPr>
            <w:tcW w:w="1701" w:type="dxa"/>
          </w:tcPr>
          <w:p w14:paraId="0DA69924" w14:textId="157AC302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14:paraId="4B4DA66F" w14:textId="2197D5DB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CF6DE8A" w14:textId="22C676AC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</w:t>
            </w:r>
          </w:p>
        </w:tc>
      </w:tr>
      <w:tr w:rsidR="0071460F" w14:paraId="13DB92E2" w14:textId="77777777" w:rsidTr="00EE01C5">
        <w:tc>
          <w:tcPr>
            <w:tcW w:w="4815" w:type="dxa"/>
          </w:tcPr>
          <w:p w14:paraId="7900CC42" w14:textId="4182BBC6" w:rsidR="0071460F" w:rsidRDefault="00754DB3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. Proteinaceous </w:t>
            </w:r>
            <w:r w:rsidR="009F4A2C">
              <w:rPr>
                <w:rFonts w:ascii="Times New Roman" w:hAnsi="Times New Roman" w:cs="Times New Roman"/>
              </w:rPr>
              <w:t>debris filling the airspaces</w:t>
            </w:r>
          </w:p>
        </w:tc>
        <w:tc>
          <w:tcPr>
            <w:tcW w:w="1701" w:type="dxa"/>
          </w:tcPr>
          <w:p w14:paraId="2EA8F551" w14:textId="690FC98B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7" w:type="dxa"/>
          </w:tcPr>
          <w:p w14:paraId="22D7E949" w14:textId="1DB3B80F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01D6C96" w14:textId="7486523A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</w:t>
            </w:r>
          </w:p>
        </w:tc>
      </w:tr>
      <w:tr w:rsidR="0071460F" w14:paraId="49F9E284" w14:textId="77777777" w:rsidTr="00EE01C5">
        <w:tc>
          <w:tcPr>
            <w:tcW w:w="4815" w:type="dxa"/>
          </w:tcPr>
          <w:p w14:paraId="699E9A27" w14:textId="5A74BC93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Alveolar septal thickening</w:t>
            </w:r>
          </w:p>
        </w:tc>
        <w:tc>
          <w:tcPr>
            <w:tcW w:w="1701" w:type="dxa"/>
          </w:tcPr>
          <w:p w14:paraId="048CB0E6" w14:textId="19769595" w:rsidR="0071460F" w:rsidRDefault="009F4A2C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x</w:t>
            </w:r>
          </w:p>
        </w:tc>
        <w:tc>
          <w:tcPr>
            <w:tcW w:w="1417" w:type="dxa"/>
          </w:tcPr>
          <w:p w14:paraId="246B1C28" w14:textId="5CA6DACA" w:rsidR="0071460F" w:rsidRDefault="00AC1D5A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x-4x</w:t>
            </w:r>
          </w:p>
        </w:tc>
        <w:tc>
          <w:tcPr>
            <w:tcW w:w="1417" w:type="dxa"/>
          </w:tcPr>
          <w:p w14:paraId="3C23F1A4" w14:textId="42BD4BB1" w:rsidR="0071460F" w:rsidRDefault="00AC1D5A" w:rsidP="00BD2E5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x</w:t>
            </w:r>
          </w:p>
        </w:tc>
      </w:tr>
    </w:tbl>
    <w:p w14:paraId="4FDDC7F2" w14:textId="77777777" w:rsidR="00385368" w:rsidRPr="00BD2E53" w:rsidRDefault="00385368" w:rsidP="00BD2E53">
      <w:pPr>
        <w:spacing w:line="240" w:lineRule="auto"/>
        <w:jc w:val="both"/>
        <w:rPr>
          <w:rFonts w:ascii="Times New Roman" w:hAnsi="Times New Roman" w:cs="Times New Roman"/>
        </w:rPr>
      </w:pPr>
    </w:p>
    <w:p w14:paraId="3A5A3D4E" w14:textId="4F5F49B3" w:rsidR="00DF39B1" w:rsidRDefault="00DF39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9B43D1" w14:textId="0DC5357C" w:rsidR="00497CDB" w:rsidRDefault="00DF39B1" w:rsidP="00B4312D">
      <w:pPr>
        <w:jc w:val="center"/>
        <w:rPr>
          <w:rFonts w:ascii="Times New Roman" w:hAnsi="Times New Roman" w:cs="Times New Roman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24F8076B" wp14:editId="76E17BC6">
            <wp:extent cx="2880000" cy="3221333"/>
            <wp:effectExtent l="0" t="0" r="0" b="0"/>
            <wp:docPr id="4783387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22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6690A" w14:textId="132AE29E" w:rsidR="00DF39B1" w:rsidRPr="00275F9D" w:rsidRDefault="00DF39B1" w:rsidP="00D01C50">
      <w:pPr>
        <w:jc w:val="both"/>
        <w:rPr>
          <w:rFonts w:ascii="Times New Roman" w:hAnsi="Times New Roman" w:cs="Times New Roman"/>
        </w:rPr>
      </w:pPr>
      <w:r w:rsidRPr="00275F9D">
        <w:rPr>
          <w:rFonts w:ascii="Times New Roman" w:hAnsi="Times New Roman" w:cs="Times New Roman"/>
          <w:b/>
          <w:bCs/>
        </w:rPr>
        <w:t>Figure S1.</w:t>
      </w:r>
      <w:r w:rsidRPr="00275F9D">
        <w:rPr>
          <w:rFonts w:ascii="Times New Roman" w:hAnsi="Times New Roman" w:cs="Times New Roman"/>
        </w:rPr>
        <w:t xml:space="preserve"> </w:t>
      </w:r>
      <w:r w:rsidR="00B4312D" w:rsidRPr="00275F9D">
        <w:rPr>
          <w:rFonts w:ascii="Times New Roman" w:hAnsi="Times New Roman" w:cs="Times New Roman"/>
        </w:rPr>
        <w:t xml:space="preserve">In vivo biocompatibility of free Dex (0.4 mg/kg). In vivo biocompatibility assessment based on </w:t>
      </w:r>
      <w:r w:rsidR="00D01C50" w:rsidRPr="00275F9D">
        <w:rPr>
          <w:rFonts w:ascii="Times New Roman" w:hAnsi="Times New Roman" w:cs="Times New Roman"/>
        </w:rPr>
        <w:t>blood</w:t>
      </w:r>
      <w:r w:rsidR="00B4312D" w:rsidRPr="00275F9D">
        <w:rPr>
          <w:rFonts w:ascii="Times New Roman" w:hAnsi="Times New Roman" w:cs="Times New Roman"/>
        </w:rPr>
        <w:t xml:space="preserve"> biochemical markers, including (A) AST, (B) ALT, (C) BUN, and (D) creatinine levels in control and free Dex-treated mice (0.4 mg/kg). N = 3, mean ± SEM, unpaired two-tailed Student’s t-test. </w:t>
      </w:r>
    </w:p>
    <w:p w14:paraId="3307DF94" w14:textId="77777777" w:rsidR="00D01C50" w:rsidRPr="00275F9D" w:rsidRDefault="00D01C50" w:rsidP="00D01C50">
      <w:pPr>
        <w:jc w:val="both"/>
        <w:rPr>
          <w:rFonts w:ascii="Times New Roman" w:hAnsi="Times New Roman" w:cs="Times New Roman"/>
        </w:rPr>
      </w:pPr>
    </w:p>
    <w:p w14:paraId="6C9EA3A2" w14:textId="339B24C9" w:rsidR="003D62B6" w:rsidRPr="00275F9D" w:rsidRDefault="003D62B6">
      <w:pPr>
        <w:rPr>
          <w:rFonts w:ascii="Times New Roman" w:hAnsi="Times New Roman" w:cs="Times New Roman"/>
        </w:rPr>
      </w:pPr>
      <w:r w:rsidRPr="00275F9D">
        <w:rPr>
          <w:rFonts w:ascii="Times New Roman" w:hAnsi="Times New Roman" w:cs="Times New Roman"/>
        </w:rPr>
        <w:br w:type="page"/>
      </w:r>
    </w:p>
    <w:p w14:paraId="61DEEF43" w14:textId="413AC507" w:rsidR="00D01C50" w:rsidRPr="00275F9D" w:rsidRDefault="003D62B6" w:rsidP="008243B3">
      <w:pPr>
        <w:jc w:val="center"/>
        <w:rPr>
          <w:rFonts w:ascii="Times New Roman" w:hAnsi="Times New Roman" w:cs="Times New Roman"/>
        </w:rPr>
      </w:pPr>
      <w:r w:rsidRPr="00275F9D">
        <w:rPr>
          <w:noProof/>
          <w:lang w:val="en-PH" w:eastAsia="en-PH"/>
        </w:rPr>
        <w:lastRenderedPageBreak/>
        <w:drawing>
          <wp:inline distT="0" distB="0" distL="0" distR="0" wp14:anchorId="34EE038E" wp14:editId="5DB4E24D">
            <wp:extent cx="4320000" cy="4501704"/>
            <wp:effectExtent l="0" t="0" r="0" b="0"/>
            <wp:docPr id="6293225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501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F8C3A" w14:textId="2C4CD135" w:rsidR="003D62B6" w:rsidRDefault="00A231A5" w:rsidP="00D01C50">
      <w:pPr>
        <w:jc w:val="both"/>
        <w:rPr>
          <w:rFonts w:ascii="Times New Roman" w:hAnsi="Times New Roman" w:cs="Times New Roman"/>
        </w:rPr>
      </w:pPr>
      <w:r w:rsidRPr="00275F9D">
        <w:rPr>
          <w:rFonts w:ascii="Times New Roman" w:hAnsi="Times New Roman" w:cs="Times New Roman"/>
          <w:b/>
          <w:bCs/>
        </w:rPr>
        <w:t>Figure S2.</w:t>
      </w:r>
      <w:r w:rsidRPr="00275F9D">
        <w:rPr>
          <w:rFonts w:ascii="Times New Roman" w:hAnsi="Times New Roman" w:cs="Times New Roman"/>
        </w:rPr>
        <w:t xml:space="preserve"> Effects of free Dex and Dex/DOSEH sLNP formulation on inflammatory cell infiltration</w:t>
      </w:r>
      <w:r w:rsidR="001E34D8" w:rsidRPr="00275F9D">
        <w:rPr>
          <w:rFonts w:ascii="Times New Roman" w:hAnsi="Times New Roman" w:cs="Times New Roman"/>
        </w:rPr>
        <w:t xml:space="preserve"> and cytokine expression</w:t>
      </w:r>
      <w:r w:rsidRPr="00275F9D">
        <w:rPr>
          <w:rFonts w:ascii="Times New Roman" w:hAnsi="Times New Roman" w:cs="Times New Roman"/>
        </w:rPr>
        <w:t>. (A) Cytological analysis of BALF, with representative images showing cellular populations across different treatment groups, including control, LPS alone, and LPS with pretreatment of free Dex (0.4 mg Dex/kg body weight) or Dex/DOSEH (0.1, 0.2</w:t>
      </w:r>
      <w:r w:rsidR="003F5B40" w:rsidRPr="00275F9D">
        <w:rPr>
          <w:rFonts w:ascii="Times New Roman" w:hAnsi="Times New Roman" w:cs="Times New Roman"/>
        </w:rPr>
        <w:t>,</w:t>
      </w:r>
      <w:r w:rsidRPr="00275F9D">
        <w:rPr>
          <w:rFonts w:ascii="Times New Roman" w:hAnsi="Times New Roman" w:cs="Times New Roman"/>
        </w:rPr>
        <w:t xml:space="preserve"> and 0.4 mg Dex/kg body weight). Quantification of (B) </w:t>
      </w:r>
      <w:r w:rsidR="003F5B40" w:rsidRPr="00275F9D">
        <w:rPr>
          <w:rFonts w:ascii="Times New Roman" w:hAnsi="Times New Roman" w:cs="Times New Roman"/>
        </w:rPr>
        <w:t xml:space="preserve">macrophages, </w:t>
      </w:r>
      <w:r w:rsidRPr="00275F9D">
        <w:rPr>
          <w:rFonts w:ascii="Times New Roman" w:hAnsi="Times New Roman" w:cs="Times New Roman"/>
        </w:rPr>
        <w:t xml:space="preserve">(C) </w:t>
      </w:r>
      <w:r w:rsidR="003F5B40" w:rsidRPr="00275F9D">
        <w:rPr>
          <w:rFonts w:ascii="Times New Roman" w:hAnsi="Times New Roman" w:cs="Times New Roman"/>
        </w:rPr>
        <w:t xml:space="preserve">neutrophils </w:t>
      </w:r>
      <w:r w:rsidRPr="00275F9D">
        <w:rPr>
          <w:rFonts w:ascii="Times New Roman" w:hAnsi="Times New Roman" w:cs="Times New Roman"/>
        </w:rPr>
        <w:t>per slide</w:t>
      </w:r>
      <w:r w:rsidR="003F5B40" w:rsidRPr="00275F9D">
        <w:rPr>
          <w:rFonts w:ascii="Times New Roman" w:hAnsi="Times New Roman" w:cs="Times New Roman"/>
        </w:rPr>
        <w:t xml:space="preserve">, and (D) IL-6 </w:t>
      </w:r>
      <w:r w:rsidR="008243B3" w:rsidRPr="00275F9D">
        <w:rPr>
          <w:rFonts w:ascii="Times New Roman" w:hAnsi="Times New Roman" w:cs="Times New Roman"/>
        </w:rPr>
        <w:t>fold induction in BALF</w:t>
      </w:r>
      <w:r w:rsidRPr="00275F9D">
        <w:rPr>
          <w:rFonts w:ascii="Times New Roman" w:hAnsi="Times New Roman" w:cs="Times New Roman"/>
        </w:rPr>
        <w:t xml:space="preserve">. N = </w:t>
      </w:r>
      <w:r w:rsidR="008243B3" w:rsidRPr="00275F9D">
        <w:rPr>
          <w:rFonts w:ascii="Times New Roman" w:hAnsi="Times New Roman" w:cs="Times New Roman"/>
        </w:rPr>
        <w:t>3</w:t>
      </w:r>
      <w:r w:rsidRPr="00275F9D">
        <w:rPr>
          <w:rFonts w:ascii="Times New Roman" w:hAnsi="Times New Roman" w:cs="Times New Roman"/>
        </w:rPr>
        <w:t>, mean ± S</w:t>
      </w:r>
      <w:r w:rsidR="008243B3" w:rsidRPr="00275F9D">
        <w:rPr>
          <w:rFonts w:ascii="Times New Roman" w:hAnsi="Times New Roman" w:cs="Times New Roman"/>
        </w:rPr>
        <w:t>EM</w:t>
      </w:r>
      <w:r w:rsidRPr="00275F9D">
        <w:rPr>
          <w:rFonts w:ascii="Times New Roman" w:hAnsi="Times New Roman" w:cs="Times New Roman"/>
        </w:rPr>
        <w:t>, one-way ANOVA.</w:t>
      </w:r>
      <w:bookmarkStart w:id="0" w:name="_GoBack"/>
      <w:bookmarkEnd w:id="0"/>
      <w:r w:rsidRPr="00A231A5">
        <w:rPr>
          <w:rFonts w:ascii="Times New Roman" w:hAnsi="Times New Roman" w:cs="Times New Roman"/>
        </w:rPr>
        <w:t xml:space="preserve"> </w:t>
      </w:r>
    </w:p>
    <w:p w14:paraId="0621E759" w14:textId="77777777" w:rsidR="003D62B6" w:rsidRPr="00BD2E53" w:rsidRDefault="003D62B6" w:rsidP="00D01C50">
      <w:pPr>
        <w:jc w:val="both"/>
        <w:rPr>
          <w:rFonts w:ascii="Times New Roman" w:hAnsi="Times New Roman" w:cs="Times New Roman"/>
        </w:rPr>
      </w:pPr>
    </w:p>
    <w:sectPr w:rsidR="003D62B6" w:rsidRPr="00BD2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E83092"/>
    <w:multiLevelType w:val="hybridMultilevel"/>
    <w:tmpl w:val="5AEEC3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D2B"/>
    <w:rsid w:val="0001216F"/>
    <w:rsid w:val="00015A6C"/>
    <w:rsid w:val="00016254"/>
    <w:rsid w:val="00026E38"/>
    <w:rsid w:val="00047B87"/>
    <w:rsid w:val="00066632"/>
    <w:rsid w:val="00066D74"/>
    <w:rsid w:val="00071309"/>
    <w:rsid w:val="00071C2F"/>
    <w:rsid w:val="000774B0"/>
    <w:rsid w:val="00090C54"/>
    <w:rsid w:val="0009117E"/>
    <w:rsid w:val="0009202D"/>
    <w:rsid w:val="00092DBD"/>
    <w:rsid w:val="000949CC"/>
    <w:rsid w:val="000979AF"/>
    <w:rsid w:val="000A4408"/>
    <w:rsid w:val="000B3BAD"/>
    <w:rsid w:val="000C3B0E"/>
    <w:rsid w:val="000D1C49"/>
    <w:rsid w:val="000D7E21"/>
    <w:rsid w:val="000E6D56"/>
    <w:rsid w:val="000F2355"/>
    <w:rsid w:val="000F6040"/>
    <w:rsid w:val="0010321B"/>
    <w:rsid w:val="0012068F"/>
    <w:rsid w:val="001215D5"/>
    <w:rsid w:val="00126843"/>
    <w:rsid w:val="00131850"/>
    <w:rsid w:val="001339DE"/>
    <w:rsid w:val="0014588C"/>
    <w:rsid w:val="00150493"/>
    <w:rsid w:val="00150E73"/>
    <w:rsid w:val="00152135"/>
    <w:rsid w:val="00156548"/>
    <w:rsid w:val="00162A9B"/>
    <w:rsid w:val="0016665B"/>
    <w:rsid w:val="00170EEC"/>
    <w:rsid w:val="00172748"/>
    <w:rsid w:val="0017288D"/>
    <w:rsid w:val="001845A9"/>
    <w:rsid w:val="00186B45"/>
    <w:rsid w:val="00191E23"/>
    <w:rsid w:val="001936D5"/>
    <w:rsid w:val="00194206"/>
    <w:rsid w:val="001A18A8"/>
    <w:rsid w:val="001A29F3"/>
    <w:rsid w:val="001A2C30"/>
    <w:rsid w:val="001B4B86"/>
    <w:rsid w:val="001C2CEA"/>
    <w:rsid w:val="001C4D25"/>
    <w:rsid w:val="001C4E77"/>
    <w:rsid w:val="001C78F6"/>
    <w:rsid w:val="001D2738"/>
    <w:rsid w:val="001D5396"/>
    <w:rsid w:val="001E34D8"/>
    <w:rsid w:val="001F3E40"/>
    <w:rsid w:val="00203183"/>
    <w:rsid w:val="0020601F"/>
    <w:rsid w:val="00207A4F"/>
    <w:rsid w:val="00216F03"/>
    <w:rsid w:val="00223DE4"/>
    <w:rsid w:val="0022683A"/>
    <w:rsid w:val="0023422D"/>
    <w:rsid w:val="002346FB"/>
    <w:rsid w:val="00234F2E"/>
    <w:rsid w:val="00244ADC"/>
    <w:rsid w:val="00245348"/>
    <w:rsid w:val="002454A9"/>
    <w:rsid w:val="002477A8"/>
    <w:rsid w:val="00260784"/>
    <w:rsid w:val="002627D3"/>
    <w:rsid w:val="002635FB"/>
    <w:rsid w:val="002668FA"/>
    <w:rsid w:val="00272ABA"/>
    <w:rsid w:val="00275F9D"/>
    <w:rsid w:val="00277B7E"/>
    <w:rsid w:val="00282D21"/>
    <w:rsid w:val="00287C9D"/>
    <w:rsid w:val="0029016A"/>
    <w:rsid w:val="00293858"/>
    <w:rsid w:val="00296D27"/>
    <w:rsid w:val="002A1045"/>
    <w:rsid w:val="002A5825"/>
    <w:rsid w:val="002A6811"/>
    <w:rsid w:val="002B0945"/>
    <w:rsid w:val="002B1206"/>
    <w:rsid w:val="002B1F81"/>
    <w:rsid w:val="002B6375"/>
    <w:rsid w:val="002C03C5"/>
    <w:rsid w:val="002C0CB4"/>
    <w:rsid w:val="002D631F"/>
    <w:rsid w:val="002E4DEA"/>
    <w:rsid w:val="002F4345"/>
    <w:rsid w:val="00301D0D"/>
    <w:rsid w:val="00314AF4"/>
    <w:rsid w:val="003171F4"/>
    <w:rsid w:val="00325A32"/>
    <w:rsid w:val="00326E4C"/>
    <w:rsid w:val="00334DDB"/>
    <w:rsid w:val="00334E7B"/>
    <w:rsid w:val="00336B77"/>
    <w:rsid w:val="00340F8A"/>
    <w:rsid w:val="00354CCC"/>
    <w:rsid w:val="0036045C"/>
    <w:rsid w:val="00363338"/>
    <w:rsid w:val="003648E4"/>
    <w:rsid w:val="00376223"/>
    <w:rsid w:val="00385368"/>
    <w:rsid w:val="00391DDF"/>
    <w:rsid w:val="00392BE8"/>
    <w:rsid w:val="0039537C"/>
    <w:rsid w:val="003B346E"/>
    <w:rsid w:val="003B6E59"/>
    <w:rsid w:val="003B6FD6"/>
    <w:rsid w:val="003C1965"/>
    <w:rsid w:val="003C277D"/>
    <w:rsid w:val="003C60D2"/>
    <w:rsid w:val="003C6AAE"/>
    <w:rsid w:val="003D0D2B"/>
    <w:rsid w:val="003D16AD"/>
    <w:rsid w:val="003D26D9"/>
    <w:rsid w:val="003D2B84"/>
    <w:rsid w:val="003D3180"/>
    <w:rsid w:val="003D4A49"/>
    <w:rsid w:val="003D5116"/>
    <w:rsid w:val="003D62B6"/>
    <w:rsid w:val="003D7E2A"/>
    <w:rsid w:val="003E23F5"/>
    <w:rsid w:val="003E53B5"/>
    <w:rsid w:val="003E6D8D"/>
    <w:rsid w:val="003E7D2D"/>
    <w:rsid w:val="003F1BAF"/>
    <w:rsid w:val="003F4749"/>
    <w:rsid w:val="003F5498"/>
    <w:rsid w:val="003F5B40"/>
    <w:rsid w:val="003F6CD4"/>
    <w:rsid w:val="00401299"/>
    <w:rsid w:val="0041326F"/>
    <w:rsid w:val="00414382"/>
    <w:rsid w:val="00414B40"/>
    <w:rsid w:val="00416963"/>
    <w:rsid w:val="00424E2C"/>
    <w:rsid w:val="004255C6"/>
    <w:rsid w:val="004301B1"/>
    <w:rsid w:val="004308DF"/>
    <w:rsid w:val="0043719B"/>
    <w:rsid w:val="00443466"/>
    <w:rsid w:val="00455B3A"/>
    <w:rsid w:val="00464ADF"/>
    <w:rsid w:val="004660DB"/>
    <w:rsid w:val="0046657D"/>
    <w:rsid w:val="00472DFF"/>
    <w:rsid w:val="00486061"/>
    <w:rsid w:val="00486310"/>
    <w:rsid w:val="0049036F"/>
    <w:rsid w:val="00494D04"/>
    <w:rsid w:val="00497CDB"/>
    <w:rsid w:val="004A30BC"/>
    <w:rsid w:val="004B2CC5"/>
    <w:rsid w:val="004C1EAD"/>
    <w:rsid w:val="004C7DA9"/>
    <w:rsid w:val="004D25FF"/>
    <w:rsid w:val="004D2C80"/>
    <w:rsid w:val="004D4F4E"/>
    <w:rsid w:val="004D6002"/>
    <w:rsid w:val="004D6DC3"/>
    <w:rsid w:val="004F2EAF"/>
    <w:rsid w:val="004F3FF7"/>
    <w:rsid w:val="004F531B"/>
    <w:rsid w:val="004F66AA"/>
    <w:rsid w:val="00500693"/>
    <w:rsid w:val="00502874"/>
    <w:rsid w:val="00516343"/>
    <w:rsid w:val="00517919"/>
    <w:rsid w:val="00533412"/>
    <w:rsid w:val="00543110"/>
    <w:rsid w:val="00543D14"/>
    <w:rsid w:val="00547214"/>
    <w:rsid w:val="00551B71"/>
    <w:rsid w:val="00556AD6"/>
    <w:rsid w:val="00560251"/>
    <w:rsid w:val="00563B4E"/>
    <w:rsid w:val="00570BDE"/>
    <w:rsid w:val="00581D0D"/>
    <w:rsid w:val="00582B10"/>
    <w:rsid w:val="00587D57"/>
    <w:rsid w:val="00592DC1"/>
    <w:rsid w:val="0059563F"/>
    <w:rsid w:val="00596EBE"/>
    <w:rsid w:val="005B1143"/>
    <w:rsid w:val="005C1A9F"/>
    <w:rsid w:val="005C1C16"/>
    <w:rsid w:val="005D0031"/>
    <w:rsid w:val="005D1105"/>
    <w:rsid w:val="005E60E7"/>
    <w:rsid w:val="005F2CCC"/>
    <w:rsid w:val="005F534D"/>
    <w:rsid w:val="0060442C"/>
    <w:rsid w:val="00604F90"/>
    <w:rsid w:val="00605721"/>
    <w:rsid w:val="00605ECB"/>
    <w:rsid w:val="00610E25"/>
    <w:rsid w:val="00611657"/>
    <w:rsid w:val="00611D1A"/>
    <w:rsid w:val="00621D07"/>
    <w:rsid w:val="006240CD"/>
    <w:rsid w:val="00627968"/>
    <w:rsid w:val="00632F42"/>
    <w:rsid w:val="00634E44"/>
    <w:rsid w:val="00636FF0"/>
    <w:rsid w:val="00643B52"/>
    <w:rsid w:val="006476EC"/>
    <w:rsid w:val="00647BE2"/>
    <w:rsid w:val="00647FE9"/>
    <w:rsid w:val="00650087"/>
    <w:rsid w:val="00651773"/>
    <w:rsid w:val="006567B1"/>
    <w:rsid w:val="006636E0"/>
    <w:rsid w:val="00666987"/>
    <w:rsid w:val="00677AB0"/>
    <w:rsid w:val="006814B8"/>
    <w:rsid w:val="00684A1F"/>
    <w:rsid w:val="006860B8"/>
    <w:rsid w:val="0068787B"/>
    <w:rsid w:val="00691539"/>
    <w:rsid w:val="00694190"/>
    <w:rsid w:val="006A10AE"/>
    <w:rsid w:val="006A316F"/>
    <w:rsid w:val="006A469F"/>
    <w:rsid w:val="006B595C"/>
    <w:rsid w:val="006B6BD3"/>
    <w:rsid w:val="006C452E"/>
    <w:rsid w:val="006D257A"/>
    <w:rsid w:val="006D3E3F"/>
    <w:rsid w:val="006D6BC0"/>
    <w:rsid w:val="006D74CE"/>
    <w:rsid w:val="006E0E28"/>
    <w:rsid w:val="006E360E"/>
    <w:rsid w:val="006E4736"/>
    <w:rsid w:val="006F6F53"/>
    <w:rsid w:val="00701727"/>
    <w:rsid w:val="00706802"/>
    <w:rsid w:val="007144EE"/>
    <w:rsid w:val="0071460F"/>
    <w:rsid w:val="007206CA"/>
    <w:rsid w:val="00726CE4"/>
    <w:rsid w:val="00735FAF"/>
    <w:rsid w:val="007410DA"/>
    <w:rsid w:val="00741E28"/>
    <w:rsid w:val="00747CB5"/>
    <w:rsid w:val="00754DB3"/>
    <w:rsid w:val="0076100D"/>
    <w:rsid w:val="00762A0E"/>
    <w:rsid w:val="0076331D"/>
    <w:rsid w:val="00763A79"/>
    <w:rsid w:val="00764E66"/>
    <w:rsid w:val="00777654"/>
    <w:rsid w:val="0078134D"/>
    <w:rsid w:val="00790334"/>
    <w:rsid w:val="0079334E"/>
    <w:rsid w:val="00793A32"/>
    <w:rsid w:val="00796706"/>
    <w:rsid w:val="00797976"/>
    <w:rsid w:val="007A114E"/>
    <w:rsid w:val="007A2362"/>
    <w:rsid w:val="007A61DC"/>
    <w:rsid w:val="007A645D"/>
    <w:rsid w:val="007A6950"/>
    <w:rsid w:val="007B5D36"/>
    <w:rsid w:val="007C58A7"/>
    <w:rsid w:val="007D4F3E"/>
    <w:rsid w:val="007E179A"/>
    <w:rsid w:val="007E326E"/>
    <w:rsid w:val="007F2BD5"/>
    <w:rsid w:val="008019F5"/>
    <w:rsid w:val="00804D8E"/>
    <w:rsid w:val="00807A8A"/>
    <w:rsid w:val="0081233F"/>
    <w:rsid w:val="00812C58"/>
    <w:rsid w:val="00821AB7"/>
    <w:rsid w:val="008243B3"/>
    <w:rsid w:val="00824D9E"/>
    <w:rsid w:val="00832CDB"/>
    <w:rsid w:val="00843F2F"/>
    <w:rsid w:val="008521AC"/>
    <w:rsid w:val="00867B0F"/>
    <w:rsid w:val="00870F84"/>
    <w:rsid w:val="00871B69"/>
    <w:rsid w:val="00873A11"/>
    <w:rsid w:val="0088192E"/>
    <w:rsid w:val="0088223A"/>
    <w:rsid w:val="0088287F"/>
    <w:rsid w:val="008829BD"/>
    <w:rsid w:val="008852F7"/>
    <w:rsid w:val="00887300"/>
    <w:rsid w:val="008B05EC"/>
    <w:rsid w:val="008B665F"/>
    <w:rsid w:val="008C38A0"/>
    <w:rsid w:val="008D25DF"/>
    <w:rsid w:val="008D3463"/>
    <w:rsid w:val="008E3386"/>
    <w:rsid w:val="008F0797"/>
    <w:rsid w:val="008F2A09"/>
    <w:rsid w:val="008F7E5C"/>
    <w:rsid w:val="00904B80"/>
    <w:rsid w:val="00912895"/>
    <w:rsid w:val="00915264"/>
    <w:rsid w:val="00916B5F"/>
    <w:rsid w:val="0092649E"/>
    <w:rsid w:val="00926C33"/>
    <w:rsid w:val="00927183"/>
    <w:rsid w:val="0093161E"/>
    <w:rsid w:val="00932692"/>
    <w:rsid w:val="00932B32"/>
    <w:rsid w:val="009333E8"/>
    <w:rsid w:val="0094773E"/>
    <w:rsid w:val="0094781B"/>
    <w:rsid w:val="00952B96"/>
    <w:rsid w:val="00963549"/>
    <w:rsid w:val="00974395"/>
    <w:rsid w:val="00976E51"/>
    <w:rsid w:val="0097736C"/>
    <w:rsid w:val="00977FAE"/>
    <w:rsid w:val="0098501F"/>
    <w:rsid w:val="00993047"/>
    <w:rsid w:val="009A46E2"/>
    <w:rsid w:val="009A5804"/>
    <w:rsid w:val="009A71B0"/>
    <w:rsid w:val="009B7C80"/>
    <w:rsid w:val="009C53BA"/>
    <w:rsid w:val="009C5DEF"/>
    <w:rsid w:val="009C7B96"/>
    <w:rsid w:val="009C7EFA"/>
    <w:rsid w:val="009D3E46"/>
    <w:rsid w:val="009D5195"/>
    <w:rsid w:val="009D73B3"/>
    <w:rsid w:val="009E12DB"/>
    <w:rsid w:val="009E26FD"/>
    <w:rsid w:val="009E39DA"/>
    <w:rsid w:val="009E6313"/>
    <w:rsid w:val="009F4A2C"/>
    <w:rsid w:val="009F5404"/>
    <w:rsid w:val="00A0020C"/>
    <w:rsid w:val="00A040FA"/>
    <w:rsid w:val="00A11399"/>
    <w:rsid w:val="00A1244A"/>
    <w:rsid w:val="00A12B67"/>
    <w:rsid w:val="00A22B75"/>
    <w:rsid w:val="00A231A5"/>
    <w:rsid w:val="00A247DE"/>
    <w:rsid w:val="00A255C5"/>
    <w:rsid w:val="00A30DB8"/>
    <w:rsid w:val="00A35E63"/>
    <w:rsid w:val="00A41985"/>
    <w:rsid w:val="00A43514"/>
    <w:rsid w:val="00A46150"/>
    <w:rsid w:val="00A5787C"/>
    <w:rsid w:val="00A62C00"/>
    <w:rsid w:val="00A62FDA"/>
    <w:rsid w:val="00A64015"/>
    <w:rsid w:val="00A65D8F"/>
    <w:rsid w:val="00A67054"/>
    <w:rsid w:val="00A67582"/>
    <w:rsid w:val="00A67A57"/>
    <w:rsid w:val="00A7276E"/>
    <w:rsid w:val="00A77DD1"/>
    <w:rsid w:val="00A81FA4"/>
    <w:rsid w:val="00A9320D"/>
    <w:rsid w:val="00A95DDA"/>
    <w:rsid w:val="00A9755C"/>
    <w:rsid w:val="00AB0C56"/>
    <w:rsid w:val="00AB3345"/>
    <w:rsid w:val="00AC0D97"/>
    <w:rsid w:val="00AC1D5A"/>
    <w:rsid w:val="00AD0ABD"/>
    <w:rsid w:val="00AD1D71"/>
    <w:rsid w:val="00AD2119"/>
    <w:rsid w:val="00AD4B9A"/>
    <w:rsid w:val="00AE144A"/>
    <w:rsid w:val="00AE5453"/>
    <w:rsid w:val="00AF2E57"/>
    <w:rsid w:val="00AF541F"/>
    <w:rsid w:val="00AF70D8"/>
    <w:rsid w:val="00B04288"/>
    <w:rsid w:val="00B04F3A"/>
    <w:rsid w:val="00B05096"/>
    <w:rsid w:val="00B12185"/>
    <w:rsid w:val="00B178ED"/>
    <w:rsid w:val="00B218D9"/>
    <w:rsid w:val="00B4238A"/>
    <w:rsid w:val="00B4312D"/>
    <w:rsid w:val="00B45D5F"/>
    <w:rsid w:val="00B57D29"/>
    <w:rsid w:val="00B60ADE"/>
    <w:rsid w:val="00B71303"/>
    <w:rsid w:val="00B774A8"/>
    <w:rsid w:val="00B77EB7"/>
    <w:rsid w:val="00B831CC"/>
    <w:rsid w:val="00B84EDB"/>
    <w:rsid w:val="00B872C5"/>
    <w:rsid w:val="00B91FC7"/>
    <w:rsid w:val="00BA1345"/>
    <w:rsid w:val="00BB0A24"/>
    <w:rsid w:val="00BB779D"/>
    <w:rsid w:val="00BD2E53"/>
    <w:rsid w:val="00BD514D"/>
    <w:rsid w:val="00BE04EF"/>
    <w:rsid w:val="00BE3D88"/>
    <w:rsid w:val="00BE57F5"/>
    <w:rsid w:val="00BF3DA1"/>
    <w:rsid w:val="00BF72DA"/>
    <w:rsid w:val="00C13741"/>
    <w:rsid w:val="00C22656"/>
    <w:rsid w:val="00C35F77"/>
    <w:rsid w:val="00C40629"/>
    <w:rsid w:val="00C41F57"/>
    <w:rsid w:val="00C42DFC"/>
    <w:rsid w:val="00C43197"/>
    <w:rsid w:val="00C45AAF"/>
    <w:rsid w:val="00C61157"/>
    <w:rsid w:val="00C62BD2"/>
    <w:rsid w:val="00C63C38"/>
    <w:rsid w:val="00C756C9"/>
    <w:rsid w:val="00C77A24"/>
    <w:rsid w:val="00C83570"/>
    <w:rsid w:val="00C83BA6"/>
    <w:rsid w:val="00C90FB6"/>
    <w:rsid w:val="00C971DA"/>
    <w:rsid w:val="00CA3810"/>
    <w:rsid w:val="00CA4783"/>
    <w:rsid w:val="00CA6BCD"/>
    <w:rsid w:val="00CB3797"/>
    <w:rsid w:val="00CC3ABF"/>
    <w:rsid w:val="00CD22B1"/>
    <w:rsid w:val="00CD25BC"/>
    <w:rsid w:val="00CE093D"/>
    <w:rsid w:val="00CE1E27"/>
    <w:rsid w:val="00CE49DE"/>
    <w:rsid w:val="00CF0929"/>
    <w:rsid w:val="00CF437C"/>
    <w:rsid w:val="00CF4A07"/>
    <w:rsid w:val="00D01C50"/>
    <w:rsid w:val="00D10772"/>
    <w:rsid w:val="00D12FF8"/>
    <w:rsid w:val="00D135AA"/>
    <w:rsid w:val="00D13A80"/>
    <w:rsid w:val="00D21F78"/>
    <w:rsid w:val="00D25AF1"/>
    <w:rsid w:val="00D308DB"/>
    <w:rsid w:val="00D32BFA"/>
    <w:rsid w:val="00D32E99"/>
    <w:rsid w:val="00D35717"/>
    <w:rsid w:val="00D41DD8"/>
    <w:rsid w:val="00D44D79"/>
    <w:rsid w:val="00D47EED"/>
    <w:rsid w:val="00D51D07"/>
    <w:rsid w:val="00D5237F"/>
    <w:rsid w:val="00D64755"/>
    <w:rsid w:val="00D6530C"/>
    <w:rsid w:val="00D6560B"/>
    <w:rsid w:val="00D6719F"/>
    <w:rsid w:val="00D70809"/>
    <w:rsid w:val="00D71575"/>
    <w:rsid w:val="00D7200F"/>
    <w:rsid w:val="00D81817"/>
    <w:rsid w:val="00D86A10"/>
    <w:rsid w:val="00DA7B7E"/>
    <w:rsid w:val="00DB0340"/>
    <w:rsid w:val="00DB5FCB"/>
    <w:rsid w:val="00DC04B7"/>
    <w:rsid w:val="00DC6632"/>
    <w:rsid w:val="00DD1C3A"/>
    <w:rsid w:val="00DD4640"/>
    <w:rsid w:val="00DD57B4"/>
    <w:rsid w:val="00DD67C2"/>
    <w:rsid w:val="00DD6944"/>
    <w:rsid w:val="00DD6DCE"/>
    <w:rsid w:val="00DE0623"/>
    <w:rsid w:val="00DE36A3"/>
    <w:rsid w:val="00DE4156"/>
    <w:rsid w:val="00DE7A6D"/>
    <w:rsid w:val="00DF21B7"/>
    <w:rsid w:val="00DF39B1"/>
    <w:rsid w:val="00DF470A"/>
    <w:rsid w:val="00E00682"/>
    <w:rsid w:val="00E04120"/>
    <w:rsid w:val="00E053FC"/>
    <w:rsid w:val="00E05C4C"/>
    <w:rsid w:val="00E07BCA"/>
    <w:rsid w:val="00E21259"/>
    <w:rsid w:val="00E32D73"/>
    <w:rsid w:val="00E32E07"/>
    <w:rsid w:val="00E34FAF"/>
    <w:rsid w:val="00E51007"/>
    <w:rsid w:val="00E52F48"/>
    <w:rsid w:val="00E62A11"/>
    <w:rsid w:val="00E734E7"/>
    <w:rsid w:val="00E77CDC"/>
    <w:rsid w:val="00E84E64"/>
    <w:rsid w:val="00E86368"/>
    <w:rsid w:val="00E86AB8"/>
    <w:rsid w:val="00E9145F"/>
    <w:rsid w:val="00E91D5C"/>
    <w:rsid w:val="00E92BAE"/>
    <w:rsid w:val="00EA57B4"/>
    <w:rsid w:val="00EC6384"/>
    <w:rsid w:val="00ED411F"/>
    <w:rsid w:val="00ED4E67"/>
    <w:rsid w:val="00EE01C5"/>
    <w:rsid w:val="00EE3D34"/>
    <w:rsid w:val="00EF1A30"/>
    <w:rsid w:val="00EF4D62"/>
    <w:rsid w:val="00EF503C"/>
    <w:rsid w:val="00F00FE7"/>
    <w:rsid w:val="00F0555A"/>
    <w:rsid w:val="00F07FAB"/>
    <w:rsid w:val="00F14472"/>
    <w:rsid w:val="00F14BD3"/>
    <w:rsid w:val="00F22044"/>
    <w:rsid w:val="00F22606"/>
    <w:rsid w:val="00F323B6"/>
    <w:rsid w:val="00F42021"/>
    <w:rsid w:val="00F4674A"/>
    <w:rsid w:val="00F5014C"/>
    <w:rsid w:val="00F5244E"/>
    <w:rsid w:val="00F53FE4"/>
    <w:rsid w:val="00F57598"/>
    <w:rsid w:val="00F6084E"/>
    <w:rsid w:val="00F60F10"/>
    <w:rsid w:val="00F951A9"/>
    <w:rsid w:val="00F9531D"/>
    <w:rsid w:val="00FA324F"/>
    <w:rsid w:val="00FA34FB"/>
    <w:rsid w:val="00FA4035"/>
    <w:rsid w:val="00FA5F0A"/>
    <w:rsid w:val="00FB2C66"/>
    <w:rsid w:val="00FC135F"/>
    <w:rsid w:val="00FC559E"/>
    <w:rsid w:val="00FC7117"/>
    <w:rsid w:val="00FE0115"/>
    <w:rsid w:val="00FE68C8"/>
    <w:rsid w:val="00FF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24096"/>
  <w15:chartTrackingRefBased/>
  <w15:docId w15:val="{51EE1EB2-87A7-4809-B17D-C2C63889F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D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D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D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D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D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D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D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D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D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D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D2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660D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60D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853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cf50a66-5e26-41dd-89f8-83cf73ffee98}" enabled="0" method="" siteId="{5cf50a66-5e26-41dd-89f8-83cf73ffee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</TotalTime>
  <Pages>4</Pages>
  <Words>279</Words>
  <Characters>1596</Characters>
  <Application>Microsoft Office Word</Application>
  <DocSecurity>0</DocSecurity>
  <Lines>13</Lines>
  <Paragraphs>3</Paragraphs>
  <ScaleCrop>false</ScaleCrop>
  <Company>SUNY Upstate Medical University</Company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n Li</dc:creator>
  <cp:keywords/>
  <dc:description/>
  <cp:lastModifiedBy>Kim Final Deliverables</cp:lastModifiedBy>
  <cp:revision>528</cp:revision>
  <dcterms:created xsi:type="dcterms:W3CDTF">2025-12-26T12:26:00Z</dcterms:created>
  <dcterms:modified xsi:type="dcterms:W3CDTF">2026-05-27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71cd5-f94e-4b2f-ac5c-0bb6de1cc55e</vt:lpwstr>
  </property>
</Properties>
</file>